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40"/>
        <w:rPr>
          <w:rFonts w:ascii="Courier New" w:hAnsi="Courier New" w:eastAsia="Times New Roman" w:cs="Courier New"/>
          <w:color w:val="080808"/>
          <w:sz w:val="20"/>
          <w:szCs w:val="20"/>
          <w:lang w:eastAsia="nl-NL"/>
        </w:rPr>
      </w:pP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mport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tkinter</w:t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mport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tkinter.messagebox</w:t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rom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tkinter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mport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ttk</w:t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mport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customtkinter</w:t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rom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tkinter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mport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filedialog</w:t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mport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numpy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as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np</w:t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rom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PIL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mport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Image, ImageTk, ImageOps, ImageDraw, ImageGrab</w:t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rom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Helperfunctions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mport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procrustesfunc</w:t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mport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cv2</w:t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mport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os</w:t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rom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pptx.util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mport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Cm</w:t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rom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pptx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mport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Presentation</w:t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mport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pptx</w:t>
        <w:br/>
        <w:br/>
        <w:t>customtkinter.set_appearance_mode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ystem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Modes: "System" (standard), "Dark", "Light"</w:t>
        <w:br/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customtkinter.set_default_color_theme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blue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Themes: "blue" (standard), "green", "dark-blue"</w:t>
        <w:br/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caseNumber 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  <w:br/>
        <w:br/>
        <w:br/>
        <w:br/>
        <w:br/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create a popup gui to enter the patient reference number</w:t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get_case_n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):</w:t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global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caseNumber</w:t>
        <w:br/>
        <w:t xml:space="preserve">    caseNumber = entry1.get()</w:t>
        <w:br/>
        <w:t xml:space="preserve">    root.destroy()</w:t>
        <w:br/>
        <w:br/>
        <w:br/>
        <w:t>root = tkinter.Tk()</w:t>
        <w:br/>
        <w:t>root.title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Fil in the patient reference number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canvas1 = tkinter.Canvas(roo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40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0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>canvas1.pack()</w:t>
        <w:br/>
        <w:t>entry1 = tkinter.Entry(root)</w:t>
        <w:br/>
        <w:t>canvas1.create_window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4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nd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entry1)</w:t>
        <w:br/>
        <w:t>button1 = tkinter.Button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OK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get_case_nr)</w:t>
        <w:br/>
        <w:t>canvas1.create_window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8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nd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button1)</w:t>
        <w:br/>
        <w:t>root.mainloop()</w:t>
        <w:br/>
        <w:br/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pr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f'Patient rerfernce number is: 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{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caseNumber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}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Check of if directory for this patient exist in database</w:t>
        <w:br/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root_dir = os.path.abspath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r'ROOTPATIENTFILE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>root_dir_bestanden = os.path.abspath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r'ROOTHELPSCRIPTS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br/>
        <w:t xml:space="preserve">patientDir = root_dir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r'\3DP-'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caseNumber)</w:t>
        <w:br/>
        <w:t>Check = os.path.isdir(patientDir)</w:t>
        <w:br/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Check ==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Tru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pr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f"path found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e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pr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f"Error: path not found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raise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ystemExit</w:t>
        <w:br/>
        <w:br/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Get dir path inside the Patient folder with all the preooperative calculations</w:t>
        <w:br/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patientScriptingDir = patientDir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r'/5 Scripting'</w:t>
        <w:br/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file = patientScriptingDir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r'/pt_nr.txt'</w:t>
        <w:br/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patientNumber = np.genfromtxt(fil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dtyp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encodin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Non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delimit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,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Variables used to lead the implants in mimics</w:t>
        <w:br/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Implant = [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Crania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Midde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Cauda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Implant position names</w:t>
        <w:br/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ImplantNames = [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35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40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45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50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55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60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65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70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Implant lenghts in mm</w:t>
        <w:br/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currentImplant = np.genfromtxt(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(patientScriptingDir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\implantnames.txt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delimit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,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.astype(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Load which inplant size is currently planned</w:t>
        <w:br/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lengths = ImplantNames[currentImplant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], ImplantNames[currentImplant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], ImplantNames[currentImplant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]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Save implants</w:t>
        <w:br/>
        <w:br/>
        <w:br/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visualised_objectsPelvisOnly = []</w:t>
        <w:br/>
        <w:t>visualised_objectsGuidepinsOnlyLAT = []</w:t>
        <w:br/>
        <w:t>visualised_objectsGuidepinsOnlyInOut = []</w:t>
        <w:br/>
        <w:t>visualised_objectsDonutsOnly = []</w:t>
        <w:br/>
        <w:t>visualised_objectsDRRImplants = []</w:t>
        <w:br/>
        <w:br/>
        <w:br/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class for the intraoprative GUI</w:t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class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App(customtkinter.CTk):</w:t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B200B2"/>
          <w:sz w:val="20"/>
          <w:szCs w:val="20"/>
          <w:lang w:eastAsia="nl-NL"/>
        </w:rPr>
        <w:t>__init__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:</w:t>
        <w:br/>
        <w:t xml:space="preserve">       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up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).</w:t>
      </w:r>
      <w:r>
        <w:rPr>
          <w:rFonts w:eastAsia="Times New Roman" w:cs="Courier New" w:ascii="Courier New" w:hAnsi="Courier New"/>
          <w:color w:val="B200B2"/>
          <w:sz w:val="20"/>
          <w:szCs w:val="20"/>
          <w:lang w:eastAsia="nl-NL"/>
        </w:rPr>
        <w:t>__init__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configure window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itle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Intraopeartive GUI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geometry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f"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{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370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}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x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{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830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}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740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configure grid layout (4x4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grid_columnconfigure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grid_columnconfigure(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grid_rowconfigure(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ide =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ot Yet loaded"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driedpnummer = caseNumber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patientScriptingDir = patientScriptingDir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patientNumber = patientNumber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atImageNumberArray = np.zeros(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Blackimg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load_image(root_dir_bestanden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\programFiles/Black.tif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nver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Tru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Create an array with the correct numbering for the 441 Lateral images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numbe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o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i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n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ran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:</w:t>
        <w:br/>
        <w:t xml:space="preserve">    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o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j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n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ran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:</w:t>
        <w:br/>
        <w:t xml:space="preserve">    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atImageNumberArray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j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number</w:t>
        <w:br/>
        <w:t xml:space="preserve">                numbe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create sidebar frame with widgets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bar_frame = customtkinter.CTkFram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4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rner_radiu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bar_frame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4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sew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bar_frame.grid_rowconfigure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7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ogo_label = customtkinter.CTkLabel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idebar_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VSP Visualiser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o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customtkinter.CTkFont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iz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bold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ogo_label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bar_button_1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idebar_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Load Patient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oad_patient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bar_button_1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bar_button_2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idebar_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Load Lat img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oad_intraoperative_imageButtonFunc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)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lateral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bar_button_2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bar_button_3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idebar_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Load Inl img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oad_intraoperative_imageButtonFunc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bar_button_3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bar_button_4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idebar_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Load Outl img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oad_intraoperative_imageButtonFunc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bar_button_4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4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bar_button_5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idebar_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Make powerpoint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make_powerpoint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bar_button_5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bar_button_6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idebar_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minimize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minimize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bar_button_6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6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ppearance_mode_label = customtkinter.CTkLabel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idebar_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Appearance Mode: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ancho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w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ppearance_mode_label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8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ppearance_mode_optionemenu = customtkinter.CTkOptionMenu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idebar_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value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[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Light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Dark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ystem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hange_appearance_mode_event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ppearance_mode_optionemenu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9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caling_label = customtkinter.CTkLabel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idebar_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UI Scaling: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ancho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w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caling_label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caling_optionemenu = customtkinter.CTkOptionMenu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idebar_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value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[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80%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90%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100%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110%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120%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hange_scaling_event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caling_optionemenu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create main entry and button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opbar_frame = customtkinter.CTkFram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rner_radiu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opbar_frame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sew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number_label = customtkinter.CTkLabel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topbar_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ummer: 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o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customtkinter.CTkFont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iz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bold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number_label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_label = customtkinter.CTkLabel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topbar_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Kant: 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o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customtkinter.CTkFont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iz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bold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_label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Create a tabview for each task in the GUI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abview = customtkinter.CTkTabview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68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abview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sew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abview.add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Lat: Choose angle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abview.add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Lat: Img registratio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abview.add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Inlet: Choose angle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abview.add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Inlet: Img registratio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abview.add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Outlet: Choose angle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abview.add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Outlet: Img registratio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__________________________________ Start of tabview: Lat: Choose angle ______________________________________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main_frame_lat = customtkinter.CTkFram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abview.tab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Lat: Choose angle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8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rner_radiu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main_frame_la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sew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main_frame_lat.grid_rowconfigure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Virtual Fluoroscopic image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 = customtkinter.CTkCanvas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la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border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elie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unke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virt.image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virt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.create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create sliders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Horizontal = customtkinter.CTkSlider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la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orientatio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vertic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rom_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hangeDRRLateraal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Horizontal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s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Vertical = customtkinter.CTkSlider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la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rom_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hangeDRRLateraal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Vertical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ew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intraoprative image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 = customtkinter.CTkCanvas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la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border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elie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unke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real.image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real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.create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_realImg = customtkinter.CTkSlider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la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rom_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-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2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2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number_of_step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8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</w:t>
        <w:br/>
        <w:t xml:space="preserve">                                                     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lambda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val, view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otate_real_imag(val, view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_realImg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ew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lipimagehorizontal = customtkinter.CTkImage(Image.open(root_dir_bestanden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\programFiles/flip-6.png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iz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Horizontal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la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Flip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lipimagehorizontal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pou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left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horizont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Horizontal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lipimagevertical = customtkinter.CTkImage(Image.open(root_dir_bestanden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\programFiles/flip-5.png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iz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Vertical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la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Flip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lipimagevertical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pou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left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vertic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Vertical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__________________________________ End of tabview: Lat: Choose angle ______________________________________</w:t>
        <w:br/>
        <w:br/>
        <w:t xml:space="preserve">        # ________________________________ Start of tabview: Lat: Img registration _____________________________________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egistrationFrame = customtkinter.CTkFram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abview.tab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Lat: Img registratio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8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rner_radiu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egistrationFrame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sew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egistrationFrame.grid_rowconfigure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Virtual Fluoroscopic image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Two = customtkinter.CTkCanvas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border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elie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unke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virtTwo.image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virtTwo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Two.create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Two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intraoprative image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Two = customtkinter.CTkCanvas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border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elie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unke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RealTwo.image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realTwo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Two.create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Two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Create all the buttons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aadbutton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Load images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oad_images_new_tab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nputLabel = customtkinter.CTkLabel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elect 8 points and press on: 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procrustbtn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Run Image Registratio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egisterpoints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real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Undo last point re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_click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virt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Undo last point virtu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_click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all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Undo all points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_all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aadbutton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nputLabel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procrustbtn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real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vir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all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_all_btn = customtkinter.CTkSwitch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mast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Hide all text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_all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_all_btn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Donuts_btn = customtkinter.CTkSwitch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mast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Hide donuts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DonutsOrPins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Donuts_btn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Pins_btn = customtkinter.CTkSwitch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mast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Hide Pins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DonutsOrPins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Pins_btn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Two.bind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&lt;Button-1&gt;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lambda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val, view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onmouse_virt(val, view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Two.bind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&lt;Button-1&gt;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lambda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val, view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onmouse_real(val, view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oordinatesReal = [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oordinatesVirt = []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__________________________________ End of tabview: Lat: Choose angle ______________________________________</w:t>
        <w:br/>
        <w:br/>
        <w:t xml:space="preserve">        #</w:t>
        <w:br/>
        <w:t xml:space="preserve">        #                                                INLET</w:t>
        <w:br/>
        <w:t xml:space="preserve">        #</w:t>
        <w:br/>
        <w:br/>
        <w:t xml:space="preserve">        # ________________________________ Start of tabview: Inlet: Choose angle _____________________________________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main_frame_Inlet = customtkinter.CTkFram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abview.tab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Inlet: Choose angle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8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rner_radiu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main_frame_In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sew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main_frame_Inlet.grid_rowconfigure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Virtual Fluoroscopic image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Inlet = customtkinter.CTkCanvas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In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border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elie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unke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virtInlet.image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virtInlet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Inlet.create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In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HorizontalInlet = customtkinter.CTkSlider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In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orientatio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vertic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rom_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lambda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val, view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hangeDRRInletOutlet(val, view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HorizontalIn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s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intraoprative image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Inlet = customtkinter.CTkCanvas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In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border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elie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unke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realInlet.image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realInlet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Inlet.create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In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_realImgInlet = customtkinter.CTkSlider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In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rom_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-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2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2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number_of_step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8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lambda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val, view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otate_real_imag(val, view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_realImgIn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ew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lipimagehorizontal = customtkinter.CTkImage(Image.open(root_dir_bestanden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\programFiles/flip-6.png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iz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Horizontal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In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Flip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lipimagehorizontal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pou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left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vertic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Horizontal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lipimagevertical = customtkinter.CTkImage(Image.open(root_dir_bestanden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\programFiles/flip-5.png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iz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Vertical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In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Flip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lipimagevertical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pou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left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horizont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Vertical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__________________________________ End of tabview: Inlet: Choose angle ______________________________________</w:t>
        <w:br/>
        <w:br/>
        <w:t xml:space="preserve">        # ________________________________ Start of tabview: Inlet: Img registration _____________________________________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egistrationFrameInlet = customtkinter.CTkFram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abview.tab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Inlet: Img registratio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8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rner_radiu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egistrationFrameIn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sew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egistrationFrameInlet.grid_rowconfigure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Virtual Fluoroscopic image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TwoInlet = customtkinter.CTkCanvas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In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border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elie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unke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virtTwoInlet.image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virtTwoInlet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TwoInlet.create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TwoIn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intraoprative image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TwoInlet = customtkinter.CTkCanvas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In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border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elie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unke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RealTwoInlet.image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realTwoInlet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TwoInlet.create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TwoIn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buttons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aadbuttonInlet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In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Load images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oad_images_new_tab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nputLabelInlet = customtkinter.CTkLabel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In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elect 8 points and press on: 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procrustbtnInlet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In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Run Image Registratio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egisterpoints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realInlet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In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Undo last point re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_click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virtInlet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In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Undo last point virtu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_click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allInlet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In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Undo all points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_all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aadbuttonIn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nputLabelIn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procrustbtnIn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realIn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virtIn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allIn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_all_btnInlet = customtkinter.CTkSwitch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mast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In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Hide all text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_all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_all_btnIn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Donuts_btnInlet = customtkinter.CTkSwitch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mast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In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Hide Implants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DonutsOrPins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Donuts_btnIn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Pins_btnInlet = customtkinter.CTkSwitch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mast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In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Hide Pins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DonutsOrPins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Pins_btnIn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Bind the left button click to the function so the user can click point in each image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TwoInlet.bind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&lt;Button-1&gt;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lambda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val, view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onmouse_virt(val, view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TwoInlet.bind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&lt;Button-1&gt;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lambda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val, view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onmouse_real(val, view))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Array to save the coordinates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oordinatesRealInlet = [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oordinatesVirtInlet = []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__________________________________ End of tabview: Inlet: Img registration ______________________________________</w:t>
        <w:br/>
        <w:br/>
        <w:t xml:space="preserve">        #</w:t>
        <w:br/>
        <w:t xml:space="preserve">        #                                                OUTLET</w:t>
        <w:br/>
        <w:t xml:space="preserve">        #</w:t>
        <w:br/>
        <w:br/>
        <w:t xml:space="preserve">        # ________________________________ Start of tabview: Outlet: Choose angle _____________________________________</w:t>
        <w:br/>
        <w:t xml:space="preserve">        # create the Lateral tav tabview 1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main_frame_Outlet = customtkinter.CTkFram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abview.tab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Outlet: Choose angle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8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rner_radiu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main_frame_Out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sew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main_frame_Outlet.grid_rowconfigure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Virtual Fluoroscopic image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Outlet = customtkinter.CTkCanvas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Out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border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elie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unke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virtOutlet.image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virtOutlet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Outlet.create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Out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HorizontalOutlet = customtkinter.CTkSlider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Out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orientatio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vertic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rom_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lambda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val, view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hangeDRRInletOutlet(val, view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HorizontalOut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s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intraoprative image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Outlet = customtkinter.CTkCanvas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Out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border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elie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unke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realOutlet.image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realOutlet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Outlet.create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Out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_realImgOutlet = customtkinter.CTkSlider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Out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rom_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-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2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2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number_of_step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8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lambda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val, view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otate_real_imag(val, view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_realImgOut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ew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buttons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lipimagehorizontal = customtkinter.CTkImage(Image.open(root_dir_bestanden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\programFiles/flip-6.png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iz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Horizontal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Out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Flip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lipimagehorizontal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pou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left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vertic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Horizontal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lipimagevertical = customtkinter.CTkImage(Image.open(root_dir_bestanden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\programFiles/flip-5.png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iz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Vertical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main_frame_Out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Flip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lipimagevertical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pou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left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horizont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Vertical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ind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&lt;Up&gt;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lambda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e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keys(e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ind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&lt;Down&gt;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lambda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e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keys(e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ind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&lt;Left&gt;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lambda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e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keys(e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ind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&lt;Right&gt;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lambda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e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keys(e))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__________________________________ End of tabview: Outlet: Choose angle ______________________________________</w:t>
        <w:br/>
        <w:br/>
        <w:t xml:space="preserve">        # ________________________________ Start of tabview: Outlet: Img registration _____________________________________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egistrationFrameOutlet = customtkinter.CTkFram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abview.tab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Outlet: Img registratio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8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rner_radiu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egistrationFrameOut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sew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egistrationFrameOutlet.grid_rowconfigure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Virtual Fluoroscopic image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TwoOutlet = customtkinter.CTkCanvas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Out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border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elie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unke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virtTwoOutlet.image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virtTwoOutlet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TwoOutlet.create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TwoOut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intraoprative image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TwoOutlet = customtkinter.CTkCanvas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Out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border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elie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unke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RealTwoOutlet.image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realTwoOutlet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TwoOutlet.create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Blackimg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TwoOut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buttons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aadbuttonOutlet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Out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Load images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oad_images_new_tab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nputLabelOutlet = customtkinter.CTkLabel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Out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elect 8 points and press on: 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procrustbtnOutlet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Out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Run Image Registratio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egisterpoints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realOutlet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Out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Undo last point re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_click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virtOutlet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Out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Undo last point virtu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_click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allOutlet = customtkinter.CTkButto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Out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Undo all points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_all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aadbuttonOut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nputLabelOut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spa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procrustbtnOut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realOut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virtOut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undobtn_allOut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_all_btnOutlet = customtkinter.CTkSwitch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mast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Out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Hide all text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_all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_all_btnOut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Donuts_btnOutlet = customtkinter.CTkSwitch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mast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Out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Hide Implants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DonutsOrPins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Donuts_btnOut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Pins_btnOutlet = customtkinter.CTkSwitch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mast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Outle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Hide Pins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mmand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lambd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DonutsOrPins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Pins_btnOutlet.grid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olum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ad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tick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TwoOutlet.bind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&lt;Button-1&gt;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lambda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val, view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onmouse_virt(val, view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TwoOutlet.bind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&lt;Button-1&gt;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lambda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val, view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: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onmouse_real(val, view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oordinatesRealOutlet = [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oordinatesVirtOutlet = []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________________________________ End of tabview: Outlet: Img registration _____________________________________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ttributes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-fullscreen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Tru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Initiate all arrays</w:t>
        <w:br/>
        <w:t xml:space="preserve">        #</w:t>
        <w:br/>
        <w:t xml:space="preserve">        #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DirectoryNAmes = [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/LatImageArray/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/InletImageArray/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/OutletImageArray/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ntratopImg = [[], [], []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horizontalFlip = [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verticalFlip = [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rotateAngle = [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Non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Non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Non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rop = [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Tru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Tru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real = [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real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realInle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Outlet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mage_containerreal = [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real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realInle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mage_containerrealOutlet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mage_containerVirt = [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vir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virtInle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mage_containervirtOutlet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 = [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vir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virtInle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Outlet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RealTwo = [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RealTwo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RealTwoInle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RealTwoOutlet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Two = [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virtTwo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anvasvirtTwoInle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anvasvirtTwoOutlet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mage_containerrealTwo = [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realTwo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realTwoInle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mage_containerrealTwoOutlet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mage_containervirtTwo = [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virtTwo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virtTwoInle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mage_containervirtTwoOutlet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oordinatesReal = [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oordinatesReal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oordinatesRealInle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oordinatesRealOutlet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oordinatesVirt = [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oordinatesVir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oordinatesVirtInle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oordinatesVirtOutlet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hide_all_btn = [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hide_all_btn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hide_all_btnInle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_all_btnOutlet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hideDonuts_btn = [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hideDonuts_btn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hideDonuts_btnInle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Donuts_btnOutlet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hidePins_btn = [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hidePins_btn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hidePins_btnInle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hidePins_btnOutlet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sliderHorizontal = [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liderHorizontal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liderHorizontalInle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HorizontalOutlet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Registrationframes = [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egistrationFrameInlet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egistrationFrameOutlet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Img = [[], [], []]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real images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urrentDRR = [[], [], []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RegisterdPins = [[], [], []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RegisterdDonuts = [[], [], []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RegisterdTogether = [[], [], []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RealTwoDonutsOrPins = [[], [], []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TwoDonutsOrPins = [[], [], []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Pins = [[], [], []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Donuts = [[], [], []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Together = [[], [], []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uoroscopicViews = [[], [], []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ImgNonphoto = [[], [], []]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real images but not photoimages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 = [[[], []], [[], []], [[], []]]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images for in the powerpoint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mageNames = [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Latera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Inlet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Outlet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DRRNamesSingle = [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Guidepinsonly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Donutsonly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objectsLAt = [visualised_objectsGuidepinsOnlyLAT, visualised_objectsDonutsOnly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objectsInOut = [visualised_objectsGuidepinsOnlyInOut, visualised_objectsDRRImplants]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key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e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`keys` is used to handle key events and update the values of sliders based on the current tab and</w:t>
        <w:br/>
        <w:t xml:space="preserve">        direction of the key press and change the simulated image.</w:t>
        <w:br/>
        <w:br/>
        <w:t xml:space="preserve">        :param e: the event of the keypress by the user</w:t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currentTab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abview.get(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currentTab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=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Lat: Choose angle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view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elif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currentTab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=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Inlet: Choose angle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view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elif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currentTab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=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Outlet: Choose angle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view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e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return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direction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e.keysym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direction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=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Up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sliderHorizontal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vie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.set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sliderHorizontal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vie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.get() +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elif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direction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=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Down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sliderHorizontal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vie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.set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sliderHorizontal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vie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.get() -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elif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direction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=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"Left"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and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view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Vertical.set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liderVertical.get() -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elif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direction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=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"Right"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and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view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Vertical.set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liderVertical.get() +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view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hangeDRRLateraal(e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e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changeDRRInletOutlet(e,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vie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change_appearance_mode_eve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new_appearance_mode: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`change_appearance_mode_event` sets the appearance mode of a custom tkinter module.</w:t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customtkinter.set_appearance_mode(new_appearance_mode)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change_scaling_eve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new_scaling: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`change_scaling_event` converts a string representing a percentage to a float and then calls a function</w:t>
        <w:br/>
        <w:t xml:space="preserve">        to set the scaling of a widget.</w:t>
        <w:br/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new_scaling_float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new_scaling.replace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%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)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0</w:t>
        <w:br/>
        <w:t xml:space="preserve">       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customtkinter.set_widget_scaling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new_scaling_floa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load_patie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 loads patient information and images into a GUI interface.</w:t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criptingDir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patientScriptingDir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fil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criptingDir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r'/Pt_nr.txt'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patientnumber = np.genfromtxt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fil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dtyp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encodin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Non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delimit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,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fil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criptingDir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r'/Side.txt'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 = np.genfromtxt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fil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dtyp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encodin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Non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delimit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,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number_label.configure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f'Nummer: DEMO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_label.configure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f'Kant: : 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{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ide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}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startingImagesNames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[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221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11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11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These are the center images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otate = [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Tru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by default the lateral image is rotated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img = [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Tru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Tru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Tru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by default all images are flipped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o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i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n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ran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agenam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criptingDir +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DirectoryNAmes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+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startingImagesName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r'.bmp'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oad_image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agenam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nver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rop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rop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tat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otate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lip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img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)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.itemconfig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mage_containerVirt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.image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load_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img, invert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crop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photo_img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Tru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rotate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flip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takes an image file as input and performs various image processing operations such as</w:t>
        <w:br/>
        <w:t xml:space="preserve">        resizing, cropping, inverting, rotating, and flipping, and returns the processed image. The function is called each</w:t>
        <w:br/>
        <w:t xml:space="preserve">        time the virtual fluoroscopic image is changed</w:t>
        <w:br/>
        <w:br/>
        <w:t xml:space="preserve">        :param img: The "img" parameter is the path or file object of the image that you want to load.</w:t>
        <w:br/>
        <w:t xml:space="preserve">        :param invert: The "invert" parameter determines whether the image should be inverted or not.</w:t>
        <w:br/>
        <w:t xml:space="preserve">        :param crop: The "crop" parameter determines whether or not to crop the image.</w:t>
        <w:br/>
        <w:t xml:space="preserve">        :param photo_img: The `photo_img` parameter is a boolean flag that determines whether the loaded image should be</w:t>
        <w:br/>
        <w:t xml:space="preserve">        converted to a `PhotoImage` object. This is needed for some image visualisation inside the gui</w:t>
        <w:br/>
        <w:t xml:space="preserve">        :param rotate: The "rotate" parameter determines whether or not to rotate the image.</w:t>
        <w:br/>
        <w:t xml:space="preserve">        :param flip: The "flip" parameter determines whether the image should be flipped horizontally.</w:t>
        <w:br/>
        <w:t xml:space="preserve">        :return: the processed image.</w:t>
        <w:br/>
        <w:t xml:space="preserve">        """</w:t>
        <w:br/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Image.open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crop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cropsiz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00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e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cropsiz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700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esize(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+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ropsiz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+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ropsiz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, Image.Resampling.LANCZOS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rop(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cropsiz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cropsiz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+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cropsiz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+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cropsiz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invert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ImageOps.invert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esize(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mageSize), Image.Resampling.LANCZOS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rotate:</w:t>
        <w:br/>
        <w:t xml:space="preserve">    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ide ==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Links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otate(-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9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ide ==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Rechts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otate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9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flip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ranspose(Image.Transpose.FLIP_LEFT_RIGHT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photo_img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ImageTk.PhotoImage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return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load_intraoperative_imageButtonFunc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view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loads an intraoperative image, converts it to grayscale, and calls the load intraop img function.</w:t>
        <w:br/>
        <w:br/>
        <w:t xml:space="preserve">        :param view: The "view" parameter is used to specify the current view in the GUI.</w:t>
        <w:br/>
        <w:t xml:space="preserve">        """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ntraoperativeAfbeeldingName = filedialog.askopenfilename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itl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Open intraoperatieve afbeelding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CarmImag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  <w:br/>
        <w:t xml:space="preserve">        if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rm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Image.ope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ntraoperativeAfbeeldingName)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np.array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/ np.max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) *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55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np.int8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e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Image.open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ntraoperativeAfbeeldingName)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np.array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ntratopImg[view] = Image.fromarray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ntratopImg[view].convert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oad_intraop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intratopImg[view], view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nver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load_intraop_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img, view, invert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 takes an image, applies various transformations to it based on the view, and</w:t>
        <w:br/>
        <w:t xml:space="preserve">        updates the image displayed on a canvas.</w:t>
        <w:br/>
        <w:br/>
        <w:t xml:space="preserve">        :param img: The `img` parameter is an image object for the intraoperative image.</w:t>
        <w:br/>
        <w:t xml:space="preserve">        :param invert: The `invert` parameter is a boolean flag that determines whether the image should be inverted or not.</w:t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invert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ImageOps.invert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horizontalFlip[view]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ranspose(Image.Transpose.FLIP_TOP_BOTTOM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verticalFlip[view]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ranspose(Image.Transpose.FLIP_LEFT_RIGHT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rotateAngle[view]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otat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rotateAngle[view]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illcolo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white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resize(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mageSize), Image.Resampling.LANCZOS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ImgNonphoto[view]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mg[view] = ImageTk.PhotoImage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real[view].itemconfig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Image_containerreal[view]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mg[view]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anvasreal[view].image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mg[view]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rotate_real_ima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angle, view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 saves the rotation angle for the image in the correct view and loads the reloads the image</w:t>
        <w:br/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rotateAngle[view] = angle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oad_intraop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ntratopImg[view], view)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flip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direction, view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 saves the flip state of the image and reloads the image</w:t>
        <w:br/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direction ==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horizont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horizontalFlip[view] =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not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horizontalFlip[view]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direction ==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vertical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verticalFlip[view] =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not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verticalFlip[view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oad_intraop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ntratopImg[view], view)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changeDRRLateraal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event, view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 is called when the "angle" of the lateral simulated image is changed in the view witch the buttons or</w:t>
        <w:br/>
        <w:t xml:space="preserve">        with the arrow keys.</w:t>
        <w:br/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Horizontal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Horizontal.get()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Vertical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rVertical.get()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numbe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atImageNumberArray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Vertical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Horizontal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latImag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criptingDir +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DirectoryNAmes[view] +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numb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r'.bmp'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oad_image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lat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nver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rop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rop[view]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tat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Tru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lip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img[view]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[view].itemconfig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vir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anvasvirt[view].image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urrentDRR[view]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  <w:br/>
        <w:t xml:space="preserve">       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pr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f"horizontal: 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{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Horizontal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}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, vertical: 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{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Vertical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}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pr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f"image number is 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{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number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}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changeDRRInletOutle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event, view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 is called when the "angle" of the inlet or outlet simulated image is changed in the view witch the buttons or</w:t>
        <w:br/>
        <w:t xml:space="preserve">        with the arrow keys.</w:t>
        <w:br/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Horizontal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sliderHorizontal[view].get()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nletOutletImag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criptingDir +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DirectoryNAmes[view] +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Horizontal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r'.bmp'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oad_image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nletOutlet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nver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rop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Tru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lip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img[view]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[view].itemconfig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_containervirt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anvasvirt[view].image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urrentDRR[view]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  <w:br/>
        <w:t xml:space="preserve">       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pr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f"image number is 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{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Horizontal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}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Functions for registration tabs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load_images_new_tab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view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 is called when the registration tab is initalized and the load img button is pressed. Based on the</w:t>
        <w:br/>
        <w:t xml:space="preserve">        choosen parameters a fluoroscopic view is created in Mimics and two images are created with different items visiable</w:t>
        <w:br/>
        <w:br/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RealTwo[view].itemconfig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image_containerrealTwo[view]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mg[view]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anvasRealTwo[view].image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mg[view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Two[view].itemconfig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image_containervirtTwo[view]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urrentDRR[view]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anvasvirtTwo[view].image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urrentDRR[view]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luoroscopicViews[view].attenuation_coefficient 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  <w:br/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Angles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np.genfromtxt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patientScriptingDir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\Trueangles.txt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delimit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,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the planned  angles are loaded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Anglesview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Angle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view]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view =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Horizontal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 xml:space="preserve">10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-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liderHorizontal.get())) *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.5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Vertical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 xml:space="preserve">10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-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liderVertical.get())) *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.5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e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Vertical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 xml:space="preserve">11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-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sliderHorizontal[view].get())) *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Horizontal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The planned angles and the user defined angles are used to determine the final angle of the image</w:t>
        <w:br/>
        <w:t xml:space="preserve">       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pr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f"vertical angle differnce is 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{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Vertical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}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, Horizontal angle difference is 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{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Horizontal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}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luoroscopicViews[view].lao_rao_angle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Anglesvie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-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Horizontal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luoroscopicViews[view].cran_caud_angle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Anglesvie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-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Vertical</w:t>
        <w:br/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view =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o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i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n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ran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:</w:t>
        <w:br/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nam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ImageNames[view]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"_"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DRRNamesSingle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)</w:t>
        <w:br/>
        <w:t xml:space="preserve">    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export_view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luoroscopicViews[view]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objectsLAt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,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nam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Siz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20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e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o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i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n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ran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:</w:t>
        <w:br/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nam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ImageNames[view]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"_"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DRRNamesSingle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)</w:t>
        <w:br/>
        <w:t xml:space="preserve">    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export_view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luoroscopicViews[view]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objectsInOut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,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nam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Siz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20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onmouse_real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event, view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appends the coordinates of a mouse event to a list and then calls another function to draw the</w:t>
        <w:br/>
        <w:t xml:space="preserve">        coordinates on the intraopartive image canvas.</w:t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oordinatesReal[view].append((event.x, event.y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draw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oordinatesReal[view]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RealTwo[view])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onmouse_vir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event, view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appends the coordinates of a mouse event to a list and then calls another function to draw the</w:t>
        <w:br/>
        <w:t xml:space="preserve">        coordinates on the simulated fluoroscopy image canvas.</w:t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oordinatesVirt[view].append((event.x, event.y)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draw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oordinatesVirt[view]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Two[view])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dra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coordinates, canvas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takes a list of coordinates and a canvas object, and then draws text on the canvas at each coordinate</w:t>
        <w:br/>
        <w:t xml:space="preserve">        with a number label. The offset may be depended on the screensize.</w:t>
        <w:br/>
        <w:t xml:space="preserve">        """</w:t>
        <w:br/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o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i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n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ran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le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coordinates)):</w:t>
        <w:br/>
        <w:t xml:space="preserve">            [x, y] = coordinates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</w:t>
        <w:br/>
        <w:t xml:space="preserve">           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pr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f"x is : 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{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x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}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, y is :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{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y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}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canvas.create_text(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x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, 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y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ill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red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o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Helvetica 15 bold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,</w:t>
        <w:br/>
        <w:t xml:space="preserve">                              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"&gt; "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a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tag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undo_click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view, canvas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`undo_click` function allows the user to undo the last click on a canvas by deleting the last set of coordinates</w:t>
        <w:br/>
        <w:t xml:space="preserve">        and redrawing the image.</w:t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canvas =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le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oordinatesReal[view]) &gt;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RealTwo[view].delete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tag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oordinatesReal[view].pop()</w:t>
        <w:br/>
        <w:t xml:space="preserve">    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draw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oordinatesReal[view]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RealTwo[view])</w:t>
        <w:br/>
        <w:t xml:space="preserve">    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e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   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pr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o points selected image are drawn yet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canvas =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le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oordinatesVirt[view]) &gt;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Two[view].delete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tag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oordinatesVirt[view].pop()</w:t>
        <w:br/>
        <w:t xml:space="preserve">    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draw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oordinatesVirt[view]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Two[view])</w:t>
        <w:br/>
        <w:t xml:space="preserve">    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e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   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pr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o points selected image are drawn yet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undo_all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view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`undo_all` function deletes all points drawn on a canvas and clears the list of coordinates for both real and</w:t>
        <w:br/>
        <w:t xml:space="preserve">        virtual images.</w:t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le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oordinatesReal[view]) &gt;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real[view].delete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tag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oordinatesReal[view] = []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e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pr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o points selected image are drawn yet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le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oordinatesVirt[view]) &gt;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[view].delete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tag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oordinatesVirt[view] = []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e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pr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No points selected image are drawn yet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hide_all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view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`hide_all` checks the state of a button and either deletes all items with a specific tag from two</w:t>
        <w:br/>
        <w:t xml:space="preserve">        canvas objects or redraws items on the canvas objects based on coordinates.</w:t>
        <w:br/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stat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hide_all_btn[view].get(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stat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RealTwo[view].delete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tag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Two[view].delete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tag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stat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draw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oordinatesReal[view]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RealTwo[view])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draw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oordinatesVirt[view]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Two[view])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hideDonutsOrPin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view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`hideDonutsOrPins` takes in a view and hides either donuts or pins based on the user's selection.</w:t>
        <w:br/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hideDonuts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hideDonuts_btn[view].get(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hidePins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hidePins_btn[view].get(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canvasRealTwo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RealTwo[view]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canvasRealTwoDonutsOrPins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RealTwoDonutsOrPins[view]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canvasvirtTwo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Two[view]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canvasvirttwoDonutsOrPins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TwoDonutsOrPins[view]</w:t>
        <w:br/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mg[view]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dr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urrentDRR[view]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RegisterdPins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RegisterdPins[view]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RegisterdDonuts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RegisterdDonuts[view]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RegisterdTogethe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RegisterdTogether[view]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Pins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Pins[view]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Donuts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Donuts[view]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Togethe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Together[view]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hideDonuts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and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hidePin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RealTw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temconfig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RealTwoDonutsOrPin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RealTw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</w:t>
        <w:br/>
        <w:t xml:space="preserve">            canvasvirtTw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temconfig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virttwoDonutsOrPin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dr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virtTw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drr</w:t>
        <w:br/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hideDonuts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and not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hidePin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RealTw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temconfig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RealTwoDonutsOrPin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RegisterdPin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RealTw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RegisterdPins</w:t>
        <w:br/>
        <w:t xml:space="preserve">            canvasvirtTw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temconfig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virttwoDonutsOrPin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Pin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virtTw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Pins</w:t>
        <w:br/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hidePins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and not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hideDonut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RealTw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temconfig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RealTwoDonutsOrPin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RegisterdDonut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RealTw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RegisterdDonuts</w:t>
        <w:br/>
        <w:t xml:space="preserve">            canvasvirtTw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temconfig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virttwoDonutsOrPin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Donut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virtTw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Donuts</w:t>
        <w:br/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not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hidePins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and not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hideDonut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RealTw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temconfig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RealTwoDonutsOrPin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RegisterdTogeth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RealTw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RegisterdTogether</w:t>
        <w:br/>
        <w:t xml:space="preserve">            canvasvirtTw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itemconfig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virttwoDonutsOrPin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Togethe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anvasvirtTwo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Together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registerpoints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view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`registerpoints` performs image registration and creates visualizations of the registered images.</w:t>
        <w:br/>
        <w:t xml:space="preserve">        1. A point to point registration is performed</w:t>
        <w:br/>
        <w:t xml:space="preserve">        2. The images are converted to a transparent image in either blue or red, or combined</w:t>
        <w:br/>
        <w:t xml:space="preserve">        3. An affine warp of the image is performed based on the point to point registration</w:t>
        <w:br/>
        <w:t xml:space="preserve">        4. The images are saved and shown to the user</w:t>
        <w:br/>
        <w:t xml:space="preserve">        5. The error is calculated and shown to the user</w:t>
        <w:br/>
        <w:br/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virtNP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np.array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oordinatesVirt[view]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realNP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np.array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oordinatesReal[view])</w:t>
        <w:br/>
        <w:t xml:space="preserve">        d, Z, tform, T, b, c = procrustesfunc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realNP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virtNP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calin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Tru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eflectio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best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o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x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n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ran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le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oordinatesVirt[view])):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RealTwo[view].create_text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Z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, 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Z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-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4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ill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blue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o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Helvetica 15 bold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ex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"&gt; "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x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ta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tag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1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oad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patientScriptingDir +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"/"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ImageNames[view]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"_"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DRRNamesSingle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.bmp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hoto_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rop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rop[view]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tat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otate[view]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lip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img[view]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2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load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patientScriptingDir +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"/"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ImageNames[view]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"_"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DRRNamesSingle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.bmp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photo_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crop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rop[view]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rotat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rotate[view]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lip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flipimg[view]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1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onvert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RGBA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datas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getdata(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newData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[]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o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item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n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data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tem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=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 xml:space="preserve">255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and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tem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=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 xml:space="preserve">255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and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tem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=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5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newDat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ppend(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)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This is for checking white pixels, replace transparent. Do</w:t>
        <w:br/>
        <w:t xml:space="preserve">                # if item[3] == 0 to check for transparent pixels.</w:t>
        <w:br/>
        <w:t xml:space="preserve">    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e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newDat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ppend(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 xml:space="preserve">255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-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tem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 xml:space="preserve">255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-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tem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)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putdata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newDat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2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onvert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RGBA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datas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getdata(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newData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[]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o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item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n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data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tem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=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 xml:space="preserve">255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and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tem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=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 xml:space="preserve">255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and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tem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==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5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newDat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ppend(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)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This is for checking white pixels, replace transparent. Do</w:t>
        <w:br/>
        <w:t xml:space="preserve">                # if item[3] == 0 to check for transparent pixels.</w:t>
        <w:br/>
        <w:t xml:space="preserve">    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e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newDat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ppend(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 xml:space="preserve">255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-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tem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 xml:space="preserve">255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-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tem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)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putdata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newData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3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Image.alpha_composite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Pins[view] = ImageTk.PhotoImage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Donuts[view] = ImageTk.PhotoImage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Together[view] = ImageTk.PhotoImage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age_array1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np.array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age_array2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np.array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age_array3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np.array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matrix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np.zeros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hap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matrix2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np.dot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b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matrix3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matrix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transpose(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matri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[: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matrix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[: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matri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[: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matrix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[: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matri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[: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] 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c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:]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translated_image1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cv2.warpAffine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rc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age_array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M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matri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dsiz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borderMod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cv2.BORDER_TRANSPARENT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translated_image1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Image.fromarray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translated_image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translated_image2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cv2.warpAffine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rc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age_array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M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matri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dsiz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borderMod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cv2.BORDER_TRANSPARENT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translated_image2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Image.fromarray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translated_image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translated_image3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cv2.warpAffine(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src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age_array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M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matri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dsiz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borderMod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cv2.BORDER_TRANSPARENT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translated_image3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Image.fromarray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translated_image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ntraopimg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mgNonphoto[view].convert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RGBA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1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Image.alpha_composite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ntraop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translated_image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onvert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RGBA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mg2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Image.alpha_composite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ntraopimg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translated_image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convert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RGBA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av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patientScriptingDir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r'/intraopimage'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(view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_1.png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orma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png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img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av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patientScriptingDir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r'/intraopimage'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(view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_2.png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forma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png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RegisterdPins[view] = ImageTk.PhotoImage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translated_image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RegisterdDonuts[view] = ImageTk.PhotoImage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translated_image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RegisterdTogether[view] = ImageTk.PhotoImage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translated_image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anvasRealTwoDonutsOrPins[view]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RealTwo[view].create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Img[view]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RealTwo[view].itemconfig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anvasRealTwoDonutsOrPins[view]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RegisterdTogether[view]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anvasRealTwo[view].image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RegisterdTogether[view]</w:t>
        <w:br/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anvasvirtTwoDonutsOrPins[view]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Two[view].create_imag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imageSize /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urrentDRR[view]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canvasvirtTwo[view].itemconfig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anvasvirtTwoDonutsOrPins[view]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ima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Together[view]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AllcanvasvirtTwo[view].image 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llTogether[view]</w:t>
        <w:br/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euclideanDistanc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[]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o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x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n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ran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len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realNP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[:,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)):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dist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np.linalg.norm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realNP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:] -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Z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[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x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:])</w:t>
        <w:br/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euclideanDistanc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ppend(dist)</w:t>
        <w:br/>
        <w:br/>
        <w:t xml:space="preserve">        maxDis = np.amax(euclideanDistance)</w:t>
        <w:br/>
        <w:t xml:space="preserve">        meanDis = np.mean(euclideanDistance)</w:t>
        <w:br/>
        <w:t xml:space="preserve">        outputlabel = customtkinter.CTkLabel(self.AllRegistrationframes[view], text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"Normalized error: "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{:0.3f}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ormat(d *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0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outputlabelmax = customtkinter.CTkLabel(self.AllRegistrationframes[view], text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"Max distance: "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{:0.2f}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ormat(maxDis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" pixels, "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{:0.2f}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ormat(maxDis *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.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 mm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outputlabelmean = customtkinter.CTkLabel(self.AllRegistrationframes[view], text=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"Mean distance: "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{:0.2f}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ormat(meanDis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" pixels, "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{:0.2f}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format(meanDis *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.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 mm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outputlabel.grid(row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column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4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sticky=tkinter.W)</w:t>
        <w:br/>
        <w:t xml:space="preserve">        outputlabelmax.grid(row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column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4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sticky=tkinter.W)</w:t>
        <w:br/>
        <w:t xml:space="preserve">        outputlabelmean.grid(row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column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4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, sticky=tkinter.W)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export_view(self, f, visualised_objects, name, imageSize=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80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:</w:t>
        <w:br/>
        <w:t xml:space="preserve">        f.simulate(objects_contrast=visualised_objects)</w:t>
        <w:br/>
        <w:t xml:space="preserve">        filename = self.patientScriptingDir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'/'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name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.bmp"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 objs = [p for p in mimics.data.points]</w:t>
        <w:br/>
        <w:t xml:space="preserve">        #</w:t>
        <w:br/>
        <w:t xml:space="preserve">        # mimics.view.export_simulated_fluoroscopy(filename, f, colored_objects=objs, width=imageSize, height=imageSize,</w:t>
        <w:br/>
        <w:t xml:space="preserve">        #                                          image_type='autodetect', )</w:t>
        <w:br/>
        <w:t xml:space="preserve">       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pr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f"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{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filename</w:t>
      </w:r>
      <w:r>
        <w:rPr>
          <w:rFonts w:eastAsia="Times New Roman" w:cs="Courier New" w:ascii="Courier New" w:hAnsi="Courier New"/>
          <w:color w:val="0037A6"/>
          <w:sz w:val="20"/>
          <w:szCs w:val="20"/>
          <w:lang w:eastAsia="nl-NL"/>
        </w:rPr>
        <w:t>}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 exported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make_powerpo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function `make_powerpoint` creates a PowerPoint presentation and adds multiple slides with images to it.</w:t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left, top = Cm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4.8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, Cm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0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filenam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patientScriptingDir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r'/3DP-'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driedpnummer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'_OK_Slides_iFuse_'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ide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'_'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patientNumber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.pptx'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prs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 Presentation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filenam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slide_layout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pr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_layouts[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]</w:t>
        <w:br/>
        <w:t xml:space="preserve">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o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view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n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ran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3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:</w:t>
        <w:br/>
        <w:t xml:space="preserve">        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for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i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n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rang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2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:</w:t>
        <w:br/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slid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pr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lides.add_slide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slide_layou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slid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hapes.add_picture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patientScriptingDir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r'/intraopimage'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view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'_'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i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1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.png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lef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top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width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pptx.util.Inches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7.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), </w:t>
      </w:r>
      <w:r>
        <w:rPr>
          <w:rFonts w:eastAsia="Times New Roman" w:cs="Courier New" w:ascii="Courier New" w:hAnsi="Courier New"/>
          <w:color w:val="660099"/>
          <w:sz w:val="20"/>
          <w:szCs w:val="20"/>
          <w:lang w:eastAsia="nl-NL"/>
        </w:rPr>
        <w:t>heigh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=pptx.util.Inches(</w:t>
      </w:r>
      <w:r>
        <w:rPr>
          <w:rFonts w:eastAsia="Times New Roman" w:cs="Courier New" w:ascii="Courier New" w:hAnsi="Courier New"/>
          <w:color w:val="1750EB"/>
          <w:sz w:val="20"/>
          <w:szCs w:val="20"/>
          <w:lang w:eastAsia="nl-NL"/>
        </w:rPr>
        <w:t>7.5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)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 xml:space="preserve">filename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=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patientScriptingDir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r'/3DP-'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driedpnummer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'_OK_Slides_iFuse_'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side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 xml:space="preserve">'_'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+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str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  <w:br/>
        <w:t xml:space="preserve">    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.patientNumber) +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Intraopeartieve.pptx'</w:t>
        <w:br/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prs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save(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nl-NL"/>
        </w:rPr>
        <w:t>filenam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   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pr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saving all images to powerpoint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wm_state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iconic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t xml:space="preserve">   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def </w:t>
      </w:r>
      <w:r>
        <w:rPr>
          <w:rFonts w:eastAsia="Times New Roman" w:cs="Courier New" w:ascii="Courier New" w:hAnsi="Courier New"/>
          <w:color w:val="00627A"/>
          <w:sz w:val="20"/>
          <w:szCs w:val="20"/>
          <w:lang w:eastAsia="nl-NL"/>
        </w:rPr>
        <w:t>minimiz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:</w:t>
        <w:br/>
        <w:t xml:space="preserve">        </w:t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"""</w:t>
        <w:br/>
        <w:t xml:space="preserve">        The above function minimizes the window.</w:t>
        <w:br/>
        <w:t xml:space="preserve">        """</w:t>
        <w:br/>
        <w:t xml:space="preserve">        </w:t>
      </w:r>
      <w:r>
        <w:rPr>
          <w:rFonts w:eastAsia="Times New Roman" w:cs="Courier New" w:ascii="Courier New" w:hAnsi="Courier New"/>
          <w:color w:val="94558D"/>
          <w:sz w:val="20"/>
          <w:szCs w:val="20"/>
          <w:lang w:eastAsia="nl-NL"/>
        </w:rPr>
        <w:t>self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.attributes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'-fullscreen'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, </w:t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>False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t xml:space="preserve">        </w:t>
      </w:r>
      <w:r>
        <w:rPr>
          <w:rFonts w:eastAsia="Times New Roman" w:cs="Courier New" w:ascii="Courier New" w:hAnsi="Courier New"/>
          <w:color w:val="000080"/>
          <w:sz w:val="20"/>
          <w:szCs w:val="20"/>
          <w:lang w:eastAsia="nl-NL"/>
        </w:rPr>
        <w:t>print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(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Window is minimized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)</w:t>
        <w:br/>
        <w:br/>
        <w:br/>
      </w:r>
      <w:r>
        <w:rPr>
          <w:rFonts w:eastAsia="Times New Roman" w:cs="Courier New" w:ascii="Courier New" w:hAnsi="Courier New"/>
          <w:i/>
          <w:iCs/>
          <w:color w:val="8C8C8C"/>
          <w:sz w:val="20"/>
          <w:szCs w:val="20"/>
          <w:lang w:eastAsia="nl-NL"/>
        </w:rPr>
        <w:t>#</w:t>
        <w:br/>
        <w:t>#</w:t>
        <w:br/>
      </w:r>
      <w:r>
        <w:rPr>
          <w:rFonts w:eastAsia="Times New Roman" w:cs="Courier New" w:ascii="Courier New" w:hAnsi="Courier New"/>
          <w:color w:val="0033B3"/>
          <w:sz w:val="20"/>
          <w:szCs w:val="20"/>
          <w:lang w:eastAsia="nl-NL"/>
        </w:rPr>
        <w:t xml:space="preserve">if 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 xml:space="preserve">__name__ == </w:t>
      </w:r>
      <w:r>
        <w:rPr>
          <w:rFonts w:eastAsia="Times New Roman" w:cs="Courier New" w:ascii="Courier New" w:hAnsi="Courier New"/>
          <w:color w:val="067D17"/>
          <w:sz w:val="20"/>
          <w:szCs w:val="20"/>
          <w:lang w:eastAsia="nl-NL"/>
        </w:rPr>
        <w:t>"__main__"</w:t>
      </w: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  <w:t>:</w:t>
        <w:br/>
        <w:t xml:space="preserve">    app = App()</w:t>
        <w:br/>
        <w:t xml:space="preserve">    app.mainloop()</w:t>
      </w:r>
    </w:p>
    <w:p>
      <w:pPr>
        <w:pStyle w:val="Normal"/>
        <w:spacing w:before="0" w:after="160"/>
        <w:rPr>
          <w:rFonts w:ascii="Courier New" w:hAnsi="Courier New" w:eastAsia="Times New Roman" w:cs="Courier New"/>
          <w:color w:val="080808"/>
          <w:sz w:val="20"/>
          <w:szCs w:val="20"/>
          <w:lang w:eastAsia="nl-NL"/>
        </w:rPr>
      </w:pPr>
      <w:r>
        <w:rPr>
          <w:rFonts w:eastAsia="Times New Roman" w:cs="Courier New" w:ascii="Courier New" w:hAnsi="Courier New"/>
          <w:color w:val="080808"/>
          <w:sz w:val="20"/>
          <w:szCs w:val="20"/>
          <w:lang w:eastAsia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07:08:00Z</dcterms:created>
  <dc:creator>Steven Lankheet</dc:creator>
  <dc:description/>
  <cp:keywords/>
  <dc:language>en-US</dc:language>
  <cp:lastModifiedBy>Lankheet, Steven (UT-ET)</cp:lastModifiedBy>
  <dcterms:modified xsi:type="dcterms:W3CDTF">2024-03-06T07:08:00Z</dcterms:modified>
  <cp:revision>2</cp:revision>
  <dc:subject/>
  <dc:title/>
</cp:coreProperties>
</file>